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C1F261" w14:textId="77777777" w:rsidR="00A259EF" w:rsidRDefault="00A259EF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39169470" w14:textId="6A27DB6D" w:rsidR="00A259EF" w:rsidRDefault="00A937E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1619D238" wp14:editId="32E6EBE2">
            <wp:extent cx="5943600" cy="539813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TB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398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AADD8B" w14:textId="77777777" w:rsidR="00A259EF" w:rsidRDefault="00A259EF">
      <w:pPr>
        <w:rPr>
          <w:rFonts w:ascii="Times New Roman" w:hAnsi="Times New Roman" w:cs="Times New Roman"/>
          <w:b/>
          <w:sz w:val="24"/>
          <w:szCs w:val="24"/>
        </w:rPr>
      </w:pPr>
    </w:p>
    <w:p w14:paraId="313168DA" w14:textId="77777777" w:rsidR="00A259EF" w:rsidRDefault="00A259EF">
      <w:pPr>
        <w:rPr>
          <w:rFonts w:ascii="Times New Roman" w:hAnsi="Times New Roman" w:cs="Times New Roman"/>
          <w:b/>
          <w:sz w:val="24"/>
          <w:szCs w:val="24"/>
        </w:rPr>
      </w:pPr>
    </w:p>
    <w:p w14:paraId="249C7D41" w14:textId="77777777" w:rsidR="0026776F" w:rsidRPr="0026776F" w:rsidRDefault="0026776F" w:rsidP="0026776F">
      <w:pPr>
        <w:spacing w:line="360" w:lineRule="auto"/>
        <w:rPr>
          <w:rFonts w:ascii="Arial" w:hAnsi="Arial" w:cs="Arial"/>
          <w:sz w:val="24"/>
          <w:szCs w:val="24"/>
        </w:rPr>
      </w:pPr>
      <w:r w:rsidRPr="00D54907">
        <w:rPr>
          <w:rFonts w:ascii="Arial" w:eastAsia="Calibri" w:hAnsi="Arial" w:cs="Arial"/>
          <w:b/>
          <w:color w:val="000000"/>
          <w:sz w:val="24"/>
          <w:szCs w:val="24"/>
        </w:rPr>
        <w:t>Additional File 1.</w:t>
      </w:r>
      <w:r w:rsidRPr="0026776F">
        <w:rPr>
          <w:rFonts w:ascii="Arial" w:eastAsia="Calibri" w:hAnsi="Arial" w:cs="Arial"/>
          <w:b/>
          <w:color w:val="000000"/>
          <w:sz w:val="24"/>
          <w:szCs w:val="24"/>
        </w:rPr>
        <w:t xml:space="preserve"> </w:t>
      </w:r>
      <w:r w:rsidRPr="0026776F">
        <w:rPr>
          <w:rFonts w:ascii="Arial" w:hAnsi="Arial" w:cs="Arial"/>
          <w:sz w:val="24"/>
          <w:szCs w:val="24"/>
        </w:rPr>
        <w:t>Screening criteria to identify the study population from the California Birth Statistical Master File from 2007 to 2016</w:t>
      </w:r>
    </w:p>
    <w:p w14:paraId="05602188" w14:textId="41F37A4A" w:rsidR="00FA5985" w:rsidRPr="007F436C" w:rsidRDefault="00FA5985" w:rsidP="00C8163F">
      <w:pPr>
        <w:spacing w:after="0" w:line="360" w:lineRule="auto"/>
        <w:rPr>
          <w:rFonts w:ascii="Arial" w:hAnsi="Arial" w:cs="Arial"/>
          <w:sz w:val="18"/>
          <w:szCs w:val="18"/>
        </w:rPr>
      </w:pPr>
    </w:p>
    <w:sectPr w:rsidR="00FA5985" w:rsidRPr="007F436C" w:rsidSect="00A20CF9">
      <w:footerReference w:type="default" r:id="rId9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24DE62" w14:textId="77777777" w:rsidR="00085E18" w:rsidRDefault="00085E18">
      <w:pPr>
        <w:spacing w:after="0" w:line="240" w:lineRule="auto"/>
      </w:pPr>
      <w:r>
        <w:separator/>
      </w:r>
    </w:p>
  </w:endnote>
  <w:endnote w:type="continuationSeparator" w:id="0">
    <w:p w14:paraId="1A5A2E2B" w14:textId="77777777" w:rsidR="00085E18" w:rsidRDefault="00085E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5993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C187D6" w14:textId="29AE1308" w:rsidR="008F3FDA" w:rsidRDefault="008F3FD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8163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3851515" w14:textId="77777777" w:rsidR="008F3FDA" w:rsidRDefault="008F3FD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DD904F" w14:textId="77777777" w:rsidR="00085E18" w:rsidRDefault="00085E18">
      <w:pPr>
        <w:spacing w:after="0" w:line="240" w:lineRule="auto"/>
      </w:pPr>
      <w:r>
        <w:separator/>
      </w:r>
    </w:p>
  </w:footnote>
  <w:footnote w:type="continuationSeparator" w:id="0">
    <w:p w14:paraId="212FDCFA" w14:textId="77777777" w:rsidR="00085E18" w:rsidRDefault="00085E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124878"/>
    <w:multiLevelType w:val="hybridMultilevel"/>
    <w:tmpl w:val="D7207F94"/>
    <w:lvl w:ilvl="0" w:tplc="CBA40EA2">
      <w:numFmt w:val="bullet"/>
      <w:lvlText w:val="–"/>
      <w:lvlJc w:val="left"/>
      <w:pPr>
        <w:ind w:left="720" w:hanging="360"/>
      </w:pPr>
      <w:rPr>
        <w:rFonts w:ascii="Calibri" w:eastAsiaTheme="minorHAnsi" w:hAnsi="Calibri" w:cs="Calibri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9A10C46"/>
    <w:multiLevelType w:val="hybridMultilevel"/>
    <w:tmpl w:val="90A487DE"/>
    <w:lvl w:ilvl="0" w:tplc="A516D394">
      <w:numFmt w:val="bullet"/>
      <w:lvlText w:val="–"/>
      <w:lvlJc w:val="left"/>
      <w:pPr>
        <w:ind w:left="720" w:hanging="360"/>
      </w:pPr>
      <w:rPr>
        <w:rFonts w:ascii="Calibri" w:eastAsiaTheme="minorHAnsi" w:hAnsi="Calibri" w:cs="Calibri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"/>
  </w:docVars>
  <w:rsids>
    <w:rsidRoot w:val="00341CD1"/>
    <w:rsid w:val="00014690"/>
    <w:rsid w:val="00045FC9"/>
    <w:rsid w:val="00046035"/>
    <w:rsid w:val="00085E18"/>
    <w:rsid w:val="00096002"/>
    <w:rsid w:val="000A7347"/>
    <w:rsid w:val="000C141F"/>
    <w:rsid w:val="000D6D53"/>
    <w:rsid w:val="0013359A"/>
    <w:rsid w:val="00145961"/>
    <w:rsid w:val="0018368A"/>
    <w:rsid w:val="001A2332"/>
    <w:rsid w:val="001A67A4"/>
    <w:rsid w:val="00224B38"/>
    <w:rsid w:val="0026776F"/>
    <w:rsid w:val="002C7030"/>
    <w:rsid w:val="002E3AAB"/>
    <w:rsid w:val="002E78D9"/>
    <w:rsid w:val="002F00AD"/>
    <w:rsid w:val="002F1D42"/>
    <w:rsid w:val="0031012A"/>
    <w:rsid w:val="00321BF5"/>
    <w:rsid w:val="00333962"/>
    <w:rsid w:val="00341CD1"/>
    <w:rsid w:val="003A21DD"/>
    <w:rsid w:val="003A78AB"/>
    <w:rsid w:val="003E2CBE"/>
    <w:rsid w:val="004A5D6E"/>
    <w:rsid w:val="004D2DA2"/>
    <w:rsid w:val="004E7400"/>
    <w:rsid w:val="00572AE0"/>
    <w:rsid w:val="00574C62"/>
    <w:rsid w:val="00583192"/>
    <w:rsid w:val="005D5D5A"/>
    <w:rsid w:val="00617D7F"/>
    <w:rsid w:val="006439B6"/>
    <w:rsid w:val="00650F60"/>
    <w:rsid w:val="0067054F"/>
    <w:rsid w:val="00710C0B"/>
    <w:rsid w:val="00717D9B"/>
    <w:rsid w:val="00724DC9"/>
    <w:rsid w:val="00742948"/>
    <w:rsid w:val="00746E1F"/>
    <w:rsid w:val="007A58A3"/>
    <w:rsid w:val="007C4097"/>
    <w:rsid w:val="007F436C"/>
    <w:rsid w:val="0087644B"/>
    <w:rsid w:val="00892C15"/>
    <w:rsid w:val="008F3FDA"/>
    <w:rsid w:val="0091268C"/>
    <w:rsid w:val="0095226E"/>
    <w:rsid w:val="0097534B"/>
    <w:rsid w:val="0099391B"/>
    <w:rsid w:val="009A0CE9"/>
    <w:rsid w:val="009A1698"/>
    <w:rsid w:val="009E6109"/>
    <w:rsid w:val="00A20CF9"/>
    <w:rsid w:val="00A259EF"/>
    <w:rsid w:val="00A72443"/>
    <w:rsid w:val="00A937E8"/>
    <w:rsid w:val="00AD7C48"/>
    <w:rsid w:val="00B3088F"/>
    <w:rsid w:val="00B577D8"/>
    <w:rsid w:val="00B92078"/>
    <w:rsid w:val="00BC5750"/>
    <w:rsid w:val="00C4760B"/>
    <w:rsid w:val="00C6405A"/>
    <w:rsid w:val="00C75A2C"/>
    <w:rsid w:val="00C8163F"/>
    <w:rsid w:val="00C9282A"/>
    <w:rsid w:val="00CB4232"/>
    <w:rsid w:val="00D0465F"/>
    <w:rsid w:val="00D2396E"/>
    <w:rsid w:val="00D273A5"/>
    <w:rsid w:val="00D27D03"/>
    <w:rsid w:val="00D47C4A"/>
    <w:rsid w:val="00D51464"/>
    <w:rsid w:val="00D54907"/>
    <w:rsid w:val="00DD374C"/>
    <w:rsid w:val="00E03C3C"/>
    <w:rsid w:val="00E1315C"/>
    <w:rsid w:val="00E152C7"/>
    <w:rsid w:val="00E16AFA"/>
    <w:rsid w:val="00E800E5"/>
    <w:rsid w:val="00E96B5C"/>
    <w:rsid w:val="00E9796E"/>
    <w:rsid w:val="00EB0D99"/>
    <w:rsid w:val="00EE417F"/>
    <w:rsid w:val="00EE7B08"/>
    <w:rsid w:val="00F74C03"/>
    <w:rsid w:val="00F754CB"/>
    <w:rsid w:val="00F94B53"/>
    <w:rsid w:val="00FA5985"/>
    <w:rsid w:val="00FB4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B9AF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A59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5985"/>
  </w:style>
  <w:style w:type="character" w:styleId="CommentReference">
    <w:name w:val="annotation reference"/>
    <w:basedOn w:val="DefaultParagraphFont"/>
    <w:uiPriority w:val="99"/>
    <w:semiHidden/>
    <w:unhideWhenUsed/>
    <w:rsid w:val="004E74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74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74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74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740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74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7400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9E610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2E3AA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A59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5985"/>
  </w:style>
  <w:style w:type="character" w:styleId="CommentReference">
    <w:name w:val="annotation reference"/>
    <w:basedOn w:val="DefaultParagraphFont"/>
    <w:uiPriority w:val="99"/>
    <w:semiHidden/>
    <w:unhideWhenUsed/>
    <w:rsid w:val="004E74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74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74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74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740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74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7400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9E610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2E3AA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1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6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6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0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0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7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7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1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9</Words>
  <Characters>126</Characters>
  <Application>Microsoft Office Word</Application>
  <DocSecurity>0</DocSecurity>
  <Lines>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CS &amp; CDPH</Company>
  <LinksUpToDate>false</LinksUpToDate>
  <CharactersWithSpaces>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nasiri, Anura (BD)@DHCS</dc:creator>
  <cp:keywords/>
  <dc:description/>
  <cp:lastModifiedBy>MPACANA</cp:lastModifiedBy>
  <cp:revision>7</cp:revision>
  <cp:lastPrinted>2018-05-30T20:28:00Z</cp:lastPrinted>
  <dcterms:created xsi:type="dcterms:W3CDTF">2018-10-13T09:23:00Z</dcterms:created>
  <dcterms:modified xsi:type="dcterms:W3CDTF">2018-11-13T11:35:00Z</dcterms:modified>
</cp:coreProperties>
</file>